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57C7F" w14:textId="252CA0E1" w:rsidR="004D3498" w:rsidRDefault="00AD36FB" w:rsidP="004D3498">
      <w:pPr>
        <w:pStyle w:val="Heading4"/>
        <w:tabs>
          <w:tab w:val="left" w:pos="-1843"/>
        </w:tabs>
        <w:spacing w:line="480" w:lineRule="auto"/>
      </w:pPr>
      <w:bookmarkStart w:id="0" w:name="_418140pnde11" w:colFirst="0" w:colLast="0"/>
      <w:bookmarkEnd w:id="0"/>
      <w:r>
        <w:t xml:space="preserve">S1 </w:t>
      </w:r>
      <w:r w:rsidR="004D3498">
        <w:t xml:space="preserve">Table. An initial and revised list of items. </w:t>
      </w:r>
      <w:r w:rsidR="0002576B">
        <w:t xml:space="preserve">Crosses </w:t>
      </w:r>
      <w:r w:rsidR="004D3498">
        <w:t xml:space="preserve">indicate that the item was used in a particular version of the questionnaire, while </w:t>
      </w:r>
      <w:r w:rsidR="0002576B">
        <w:t xml:space="preserve">ticks </w:t>
      </w:r>
      <w:r w:rsidR="004D3498">
        <w:t>- that the item was re</w:t>
      </w:r>
      <w:r w:rsidR="009E4623">
        <w:t>tained for the final version</w:t>
      </w:r>
      <w:r w:rsidR="004D3498">
        <w:t xml:space="preserve">. </w:t>
      </w:r>
    </w:p>
    <w:tbl>
      <w:tblPr>
        <w:tblW w:w="891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ayout w:type="fixed"/>
        <w:tblLook w:val="0400" w:firstRow="0" w:lastRow="0" w:firstColumn="0" w:lastColumn="0" w:noHBand="0" w:noVBand="1"/>
      </w:tblPr>
      <w:tblGrid>
        <w:gridCol w:w="4005"/>
        <w:gridCol w:w="1455"/>
        <w:gridCol w:w="1530"/>
        <w:gridCol w:w="1920"/>
      </w:tblGrid>
      <w:tr w:rsidR="004D3498" w14:paraId="5C3BBD5D" w14:textId="77777777" w:rsidTr="000D17CD">
        <w:trPr>
          <w:trHeight w:val="560"/>
          <w:jc w:val="center"/>
        </w:trPr>
        <w:tc>
          <w:tcPr>
            <w:tcW w:w="4005" w:type="dxa"/>
            <w:shd w:val="clear" w:color="auto" w:fill="FFFFFF" w:themeFill="background1"/>
            <w:vAlign w:val="center"/>
          </w:tcPr>
          <w:p w14:paraId="119607AE" w14:textId="77777777" w:rsidR="004D3498" w:rsidRDefault="004D3498" w:rsidP="00FB26B1">
            <w:pPr>
              <w:spacing w:line="480" w:lineRule="auto"/>
              <w:rPr>
                <w:b/>
              </w:rPr>
            </w:pPr>
            <w:r>
              <w:rPr>
                <w:b/>
              </w:rPr>
              <w:t xml:space="preserve">Items 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3B15522" w14:textId="77777777" w:rsidR="004D3498" w:rsidRDefault="004D3498" w:rsidP="00FB26B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Initial lis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51BD8AA" w14:textId="77777777" w:rsidR="004D3498" w:rsidRDefault="004D3498" w:rsidP="00FB26B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Revised list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1853A709" w14:textId="77777777" w:rsidR="004D3498" w:rsidRDefault="004D3498" w:rsidP="00FB26B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Theoretical construct</w:t>
            </w:r>
          </w:p>
        </w:tc>
      </w:tr>
      <w:tr w:rsidR="004D3498" w14:paraId="345FCEAF" w14:textId="77777777" w:rsidTr="000D17CD">
        <w:trPr>
          <w:trHeight w:val="640"/>
          <w:jc w:val="center"/>
        </w:trPr>
        <w:tc>
          <w:tcPr>
            <w:tcW w:w="4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C825B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donate my loyalty card data to Charity/health organizations because I enjoy helping others in general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7881DAA3" w14:textId="64F08DCA" w:rsidR="004D3498" w:rsidRDefault="000D17CD" w:rsidP="00FB26B1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8AD898A" w14:textId="4092F519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24824362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mpure altruism </w:t>
            </w:r>
          </w:p>
        </w:tc>
      </w:tr>
      <w:tr w:rsidR="004D3498" w14:paraId="7A13C8F0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8DF5F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 I did not donate my loyalty card data to charity/health organizations, I would feel less guilty if others did the same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4FEE2A82" w14:textId="40DC800B" w:rsidR="004D3498" w:rsidRDefault="000D17CD" w:rsidP="00FB26B1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EE1A5BF" w14:textId="66290920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31A09F80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uilt </w:t>
            </w:r>
          </w:p>
        </w:tc>
      </w:tr>
      <w:tr w:rsidR="004D3498" w14:paraId="30FB1BC4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09E6A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donate my loyalty card data to charity/health organizations because I feel that I have to give back to the community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6C9A32D4" w14:textId="49ABB457" w:rsidR="004D3498" w:rsidRDefault="000D17CD" w:rsidP="00FB26B1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29CE58D" w14:textId="4F4FF661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81F39DA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responsibility</w:t>
            </w:r>
          </w:p>
        </w:tc>
      </w:tr>
      <w:tr w:rsidR="004D3498" w14:paraId="2E4BB523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4F131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donate my loyalty card data to charity/health organizations because I believe that I have a responsibility to help others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3785A71D" w14:textId="5B3243EC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D68D3DC" w14:textId="3264982A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59946DF8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responsibility </w:t>
            </w:r>
          </w:p>
        </w:tc>
      </w:tr>
      <w:tr w:rsidR="004D3498" w14:paraId="73142D0B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0C4BA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ing upset or preoccupied would not hinder me from donating loyalty card data to charity/health organizations for public good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6637D235" w14:textId="582E5E85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68835C4" w14:textId="642D42DA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32835301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 feelings</w:t>
            </w:r>
          </w:p>
        </w:tc>
      </w:tr>
      <w:tr w:rsidR="004D3498" w14:paraId="1C549297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0FD79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donate my loyalty card data to charity/health organizations for public good, even though no gratitude would be shown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6ED8FC2C" w14:textId="05ECF74D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54F0F6F" w14:textId="6ED7F66C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150FDB16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luctant altruism</w:t>
            </w:r>
          </w:p>
        </w:tc>
      </w:tr>
      <w:tr w:rsidR="004D3498" w14:paraId="0BCC59F5" w14:textId="77777777" w:rsidTr="000D17CD">
        <w:trPr>
          <w:trHeight w:val="84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87C26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Seeing someone’s misfortune would trigger me to donate my loyalty card data to charity/health organizations for public good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560FC114" w14:textId="6E1588F0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56EFF19" w14:textId="376A99DC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7E3D2BF5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 feelings</w:t>
            </w:r>
          </w:p>
        </w:tc>
      </w:tr>
      <w:tr w:rsidR="004D3498" w14:paraId="107698C4" w14:textId="77777777" w:rsidTr="000D17CD">
        <w:trPr>
          <w:trHeight w:val="24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3BA89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feel positive after donating loyalty card data to charity/health organizations for cancer research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5937EBE4" w14:textId="4B335B32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16166AA" w14:textId="0F9D5FA5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20AC639F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galitarian warm glow </w:t>
            </w:r>
          </w:p>
        </w:tc>
      </w:tr>
      <w:tr w:rsidR="004D3498" w14:paraId="07A2245C" w14:textId="77777777" w:rsidTr="000D17CD">
        <w:trPr>
          <w:trHeight w:val="28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F4E0D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try to understand the purpose of donating loyalty card data to charity/health organizations by thinking how my personal information could help others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1BF22111" w14:textId="0C3E5852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2EB4292" w14:textId="75B51716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665BA20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4D3498" w14:paraId="37D9C0AF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9A2E1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am concerned about those who are less fortunate than me and therefore I would donate my loyalty card data to charity/health organizations to help them indirectly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73CA7A2F" w14:textId="4ECEFC62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BE655F" w14:textId="763E9CB4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5843B092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responsibility </w:t>
            </w:r>
          </w:p>
        </w:tc>
      </w:tr>
      <w:tr w:rsidR="004D3498" w14:paraId="7D887114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C5C7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make the decision to donate my loyalty card data to charity/health organizations based on how it could be used for public good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1FCD32B8" w14:textId="3F439EE1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E1F8501" w14:textId="2032E931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3A3E27C5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4D3498" w14:paraId="2C5A8ACD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F52A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rough donating loyalty card data to charity/health organizations, I would feel better about myself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66D8317C" w14:textId="5C28D344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EEF4B2D" w14:textId="5B0EA644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D23AAC2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litarian warm glow</w:t>
            </w:r>
          </w:p>
        </w:tc>
      </w:tr>
      <w:tr w:rsidR="004D3498" w14:paraId="0408F058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BA866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y taking interest in societal issues through donating loyalty card data to charity/health organizations, I would feel less stressed about my own problems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10C8274D" w14:textId="253DC912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9986B12" w14:textId="4E578A8F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175070ED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 feelings</w:t>
            </w:r>
          </w:p>
        </w:tc>
      </w:tr>
      <w:tr w:rsidR="004D3498" w14:paraId="7350E025" w14:textId="77777777" w:rsidTr="000D17CD">
        <w:trPr>
          <w:trHeight w:val="28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914F1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hrough donating loyalty card data to charity/health organizations, I would feel good for being appreciated (e.g. receiving a thank you note)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1FA54B80" w14:textId="0F6B73AF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34E4132" w14:textId="5C0D68BA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C27F0E3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regarding</w:t>
            </w:r>
          </w:p>
        </w:tc>
      </w:tr>
      <w:tr w:rsidR="004D3498" w14:paraId="7F2C5983" w14:textId="77777777" w:rsidTr="000D17CD">
        <w:trPr>
          <w:trHeight w:val="40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E7AD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donate my loyalty card data to charity/health organizations as I wish I could be praised and have good reputation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10CB919F" w14:textId="2841AAFC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6C9E35F6" w14:textId="7A49580A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C89025D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regarding</w:t>
            </w:r>
          </w:p>
        </w:tc>
      </w:tr>
      <w:tr w:rsidR="004D3498" w14:paraId="707C6EB5" w14:textId="77777777" w:rsidTr="000D17CD">
        <w:trPr>
          <w:trHeight w:val="28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2EB7A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rough donating loyalty card data to charity/health organizations, I would think of those who are unlucky/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l-fate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nd this helps me to forget how bad I have been feeling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4AC08EF2" w14:textId="67C4FF51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838BBC5" w14:textId="6AC3774F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138856F3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gative feelings</w:t>
            </w:r>
          </w:p>
        </w:tc>
      </w:tr>
      <w:tr w:rsidR="004D3498" w14:paraId="30AF7C1B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00C10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 would donate my loyalty card data to charity/health organizations as this could relieve some of the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uilt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 felt for being more fortunate than others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2CCBBAD3" w14:textId="0B83BCAB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1ECAF19E" w14:textId="57E9915C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6AA40061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ilt</w:t>
            </w:r>
          </w:p>
        </w:tc>
      </w:tr>
      <w:tr w:rsidR="004D3498" w14:paraId="1D80A946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8DCBE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ating loyalty card data to charity/health organizations to help others would increase my self-esteem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3B79430F" w14:textId="367A5AD4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60E6EB7" w14:textId="0977823D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62BA3B45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litarian warm glow</w:t>
            </w:r>
          </w:p>
        </w:tc>
      </w:tr>
      <w:tr w:rsidR="004D3498" w14:paraId="7109DDDF" w14:textId="77777777" w:rsidTr="000D17CD">
        <w:trPr>
          <w:trHeight w:val="42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AA8C9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rough donating loyalty card data to charity/health organizations, I could show people that I am a good and kind person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245A165D" w14:textId="0EFB39C8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F18C4A1" w14:textId="11865181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643C1BF8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galitarian warm glow</w:t>
            </w:r>
          </w:p>
        </w:tc>
      </w:tr>
      <w:tr w:rsidR="004D3498" w14:paraId="121FE89C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1999E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hen I receive a request to donate loyalty card data to charity/health organizations, I would automatically offer my loyalty card data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46BF0190" w14:textId="56E45B10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8ABCFE0" w14:textId="68F1696C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625280B1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responsibility</w:t>
            </w:r>
          </w:p>
        </w:tc>
      </w:tr>
      <w:tr w:rsidR="004D3498" w14:paraId="5BA142B1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6822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I think my loyalty card data donated to charity/health organizations would be capable to help others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3546DAC9" w14:textId="106650D8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A44235D" w14:textId="48CC0965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230D9887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4D3498" w14:paraId="536E8EF4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85D5C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 would make the decision to donate my loyalty card data to charity/health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zations  based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on how charity/health organizations deal with personal information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0E728331" w14:textId="40382491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A1FB070" w14:textId="5425580E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CC09707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4D3498" w14:paraId="6EAF10B2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F154F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donate my loyalty card data to charity/health organizations because I could obtain tokens in return (e.g. gift voucher)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67915C67" w14:textId="44DFAE0F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E92BA0D" w14:textId="56913A1D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6DF86E5E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regarding</w:t>
            </w:r>
          </w:p>
        </w:tc>
      </w:tr>
      <w:tr w:rsidR="004D3498" w14:paraId="12C0CC79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62F1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make the decision to donate my loyalty card(s) data to Cancer Research UK depending on the purpose of research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6E808F24" w14:textId="37AFEC6D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55003EE1" w14:textId="0C1B024F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5791FAC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4D3498" w14:paraId="3473A662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10046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 I receive a request to donate my loyalty card(s) data to Cancer Research UK, I would consider it a social responsibility to do so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4F242764" w14:textId="730DD52E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07F661" w14:textId="03344694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183B2EC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responsibility</w:t>
            </w:r>
          </w:p>
        </w:tc>
      </w:tr>
      <w:tr w:rsidR="004D3498" w14:paraId="310E51D2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2BC3E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 I donate my loyalty card(s) data to Cancer Research UK I would like to receive a report on the study my data was used for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70BC762B" w14:textId="74B83FC4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090E377A" w14:textId="1C6F3CE2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172ED82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4D3498" w14:paraId="1CC3E61B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A49C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efore donating my data to Cancer Research UK, I would seek to understand how my loyalty card(s) data could help others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0F689FF2" w14:textId="5B733E5C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BCCC9A3" w14:textId="07843FE3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3A6055AF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4D3498" w14:paraId="6C032801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50E2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 would make a decision to donate my loyalty card(s) data to Cancer Research UK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depending on what they would do with my data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3DAEB4FC" w14:textId="6F2C2882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261FAF0" w14:textId="779389B5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33E4CFC3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4D3498" w14:paraId="563C609F" w14:textId="77777777" w:rsidTr="000D17CD">
        <w:trPr>
          <w:trHeight w:val="26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A918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make a decision to donate my loyalty card(s) data to Cancer Research UK based on who the data would be shared with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5CBDEBF0" w14:textId="190DBE4A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D113771" w14:textId="126895F2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1888E16A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urpose</w:t>
            </w:r>
          </w:p>
        </w:tc>
      </w:tr>
      <w:tr w:rsidR="004D3498" w14:paraId="5C216946" w14:textId="77777777" w:rsidTr="0002576B">
        <w:trPr>
          <w:trHeight w:val="880"/>
          <w:jc w:val="center"/>
        </w:trPr>
        <w:tc>
          <w:tcPr>
            <w:tcW w:w="40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387AE" w14:textId="77777777" w:rsidR="004D3498" w:rsidRDefault="004D3498" w:rsidP="00FB26B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 would donate my loyalty card(s) data to Cancer Research UK because I consider it a social responsibility to do so.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508908D5" w14:textId="3F49EF28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424BF6D" w14:textId="727F757A" w:rsidR="004D3498" w:rsidRDefault="000D17CD" w:rsidP="000D17CD">
            <w:pPr>
              <w:spacing w:before="200"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Symbol" w:char="F0D6"/>
            </w:r>
          </w:p>
        </w:tc>
        <w:tc>
          <w:tcPr>
            <w:tcW w:w="1920" w:type="dxa"/>
            <w:shd w:val="clear" w:color="auto" w:fill="FFFFFF" w:themeFill="background1"/>
            <w:vAlign w:val="center"/>
          </w:tcPr>
          <w:p w14:paraId="00D08F98" w14:textId="77777777" w:rsidR="004D3498" w:rsidRDefault="004D3498" w:rsidP="00FB26B1">
            <w:pPr>
              <w:spacing w:before="200" w:after="20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cial responsibility</w:t>
            </w:r>
          </w:p>
        </w:tc>
      </w:tr>
    </w:tbl>
    <w:p w14:paraId="08D07EF9" w14:textId="77777777" w:rsidR="004D3498" w:rsidRDefault="004D3498" w:rsidP="004D3498">
      <w:pPr>
        <w:spacing w:before="200" w:line="480" w:lineRule="auto"/>
      </w:pPr>
      <w:bookmarkStart w:id="1" w:name="_GoBack"/>
      <w:bookmarkEnd w:id="1"/>
    </w:p>
    <w:sectPr w:rsidR="004D3498" w:rsidSect="00687D0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498"/>
    <w:rsid w:val="0001228B"/>
    <w:rsid w:val="0002576B"/>
    <w:rsid w:val="000D17CD"/>
    <w:rsid w:val="000F6C6E"/>
    <w:rsid w:val="001931FC"/>
    <w:rsid w:val="001B4383"/>
    <w:rsid w:val="003F7737"/>
    <w:rsid w:val="004D3498"/>
    <w:rsid w:val="00687D0D"/>
    <w:rsid w:val="006C699D"/>
    <w:rsid w:val="00773FEC"/>
    <w:rsid w:val="007D0212"/>
    <w:rsid w:val="00862B8A"/>
    <w:rsid w:val="00877058"/>
    <w:rsid w:val="00901CD3"/>
    <w:rsid w:val="009E4623"/>
    <w:rsid w:val="00A50B41"/>
    <w:rsid w:val="00AD36FB"/>
    <w:rsid w:val="00B06634"/>
    <w:rsid w:val="00B33D4E"/>
    <w:rsid w:val="00C51610"/>
    <w:rsid w:val="00C97417"/>
    <w:rsid w:val="00D82B07"/>
    <w:rsid w:val="00F31F23"/>
    <w:rsid w:val="00FA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6BBC6"/>
  <w15:chartTrackingRefBased/>
  <w15:docId w15:val="{60E03FF6-8991-0048-80C9-485CB4B6A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D3498"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349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3498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3498"/>
    <w:rPr>
      <w:rFonts w:ascii="Arial" w:eastAsia="Arial" w:hAnsi="Arial" w:cs="Arial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4D3498"/>
    <w:rPr>
      <w:rFonts w:ascii="Arial" w:eastAsia="Arial" w:hAnsi="Arial" w:cs="Arial"/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7C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7CD"/>
    <w:rPr>
      <w:rFonts w:ascii="Times New Roman" w:eastAsia="Arial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2576B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4</Words>
  <Characters>4069</Characters>
  <Application>Microsoft Office Word</Application>
  <DocSecurity>0</DocSecurity>
  <Lines>4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Skatova</dc:creator>
  <cp:keywords/>
  <dc:description/>
  <cp:lastModifiedBy>Anya Skatova</cp:lastModifiedBy>
  <cp:revision>2</cp:revision>
  <dcterms:created xsi:type="dcterms:W3CDTF">2019-10-23T18:31:00Z</dcterms:created>
  <dcterms:modified xsi:type="dcterms:W3CDTF">2019-10-23T18:31:00Z</dcterms:modified>
</cp:coreProperties>
</file>